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FA953" w14:textId="3EC55C8A" w:rsidR="00DA22FE" w:rsidRPr="00B82F82" w:rsidRDefault="003B5C4D" w:rsidP="00DA22FE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+mn-cs"/>
          <w:color w:val="000000"/>
          <w:kern w:val="24"/>
          <w:szCs w:val="28"/>
        </w:rPr>
      </w:pPr>
      <w:r w:rsidRPr="00B82F82">
        <w:rPr>
          <w:rFonts w:ascii="Times New Roman" w:hAnsi="Times New Roman"/>
        </w:rPr>
        <w:t xml:space="preserve">Supplementary </w:t>
      </w:r>
      <w:r w:rsidRPr="00B82F82">
        <w:rPr>
          <w:rFonts w:ascii="Times New Roman" w:hAnsi="Times New Roman" w:hint="eastAsia"/>
        </w:rPr>
        <w:t>T</w:t>
      </w:r>
      <w:r w:rsidRPr="00B82F82">
        <w:rPr>
          <w:rFonts w:ascii="Times New Roman" w:hAnsi="Times New Roman"/>
        </w:rPr>
        <w:t xml:space="preserve">able </w:t>
      </w:r>
      <w:r w:rsidR="00A32B8E" w:rsidRPr="00B82F82">
        <w:rPr>
          <w:rFonts w:ascii="Times New Roman" w:hAnsi="Times New Roman" w:hint="eastAsia"/>
        </w:rPr>
        <w:t>6. The</w:t>
      </w:r>
      <w:r w:rsidRPr="00B82F82">
        <w:rPr>
          <w:rFonts w:ascii="Times New Roman" w:hAnsi="Times New Roman" w:hint="eastAsia"/>
        </w:rPr>
        <w:t xml:space="preserve"> </w:t>
      </w:r>
      <w:proofErr w:type="spellStart"/>
      <w:r w:rsidR="00DA22FE" w:rsidRPr="00B82F82">
        <w:rPr>
          <w:rFonts w:ascii="Times New Roman" w:hAnsi="Times New Roman" w:cs="+mn-cs"/>
          <w:color w:val="000000"/>
          <w:kern w:val="24"/>
          <w:szCs w:val="28"/>
        </w:rPr>
        <w:t>icELISA</w:t>
      </w:r>
      <w:proofErr w:type="spellEnd"/>
      <w:r w:rsidR="00DA22FE" w:rsidRPr="00B82F82">
        <w:rPr>
          <w:rFonts w:ascii="Times New Roman" w:hAnsi="Times New Roman" w:cs="+mn-cs"/>
          <w:color w:val="000000"/>
          <w:kern w:val="24"/>
          <w:szCs w:val="28"/>
        </w:rPr>
        <w:t xml:space="preserve"> clinical sample test results.</w:t>
      </w:r>
    </w:p>
    <w:tbl>
      <w:tblPr>
        <w:tblStyle w:val="8"/>
        <w:tblW w:w="494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4"/>
        <w:gridCol w:w="5082"/>
        <w:gridCol w:w="1985"/>
      </w:tblGrid>
      <w:tr w:rsidR="00DA22FE" w:rsidRPr="00E94202" w14:paraId="12EF9E54" w14:textId="77777777" w:rsidTr="00DA22FE">
        <w:trPr>
          <w:trHeight w:val="340"/>
        </w:trPr>
        <w:tc>
          <w:tcPr>
            <w:tcW w:w="70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AFBD75" w14:textId="77777777" w:rsidR="00DA22FE" w:rsidRPr="00E94202" w:rsidRDefault="00DA22FE" w:rsidP="009A166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Serum number</w:t>
            </w:r>
          </w:p>
        </w:tc>
        <w:tc>
          <w:tcPr>
            <w:tcW w:w="309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03DEFC" w14:textId="77777777" w:rsidR="00DA22FE" w:rsidRPr="00E94202" w:rsidRDefault="00DA22FE" w:rsidP="009A166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PI (%)</w:t>
            </w:r>
          </w:p>
        </w:tc>
        <w:tc>
          <w:tcPr>
            <w:tcW w:w="12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8E4D33" w14:textId="77777777" w:rsidR="00DA22FE" w:rsidRPr="00E94202" w:rsidRDefault="00DA22FE" w:rsidP="009A166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Result</w:t>
            </w:r>
          </w:p>
        </w:tc>
      </w:tr>
      <w:tr w:rsidR="00DA22FE" w:rsidRPr="00E94202" w14:paraId="07683550" w14:textId="77777777" w:rsidTr="00DA22FE">
        <w:trPr>
          <w:trHeight w:val="340"/>
        </w:trPr>
        <w:tc>
          <w:tcPr>
            <w:tcW w:w="702" w:type="pct"/>
            <w:tcBorders>
              <w:top w:val="single" w:sz="8" w:space="0" w:color="auto"/>
            </w:tcBorders>
            <w:vAlign w:val="center"/>
          </w:tcPr>
          <w:p w14:paraId="0D99AF18" w14:textId="77777777" w:rsidR="00DA22FE" w:rsidRPr="00E94202" w:rsidRDefault="00DA22FE" w:rsidP="009A166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091" w:type="pct"/>
            <w:tcBorders>
              <w:top w:val="single" w:sz="8" w:space="0" w:color="auto"/>
            </w:tcBorders>
            <w:vAlign w:val="center"/>
          </w:tcPr>
          <w:p w14:paraId="5BDEF67F" w14:textId="77777777" w:rsidR="00DA22FE" w:rsidRPr="00E94202" w:rsidRDefault="00DA22FE" w:rsidP="009A166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67.27</w:t>
            </w:r>
          </w:p>
        </w:tc>
        <w:tc>
          <w:tcPr>
            <w:tcW w:w="1207" w:type="pct"/>
            <w:tcBorders>
              <w:top w:val="single" w:sz="8" w:space="0" w:color="auto"/>
            </w:tcBorders>
            <w:vAlign w:val="center"/>
          </w:tcPr>
          <w:p w14:paraId="13A34A9E" w14:textId="77777777" w:rsidR="00DA22FE" w:rsidRPr="00E94202" w:rsidRDefault="00DA22FE" w:rsidP="009A166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</w:p>
        </w:tc>
      </w:tr>
      <w:tr w:rsidR="00DA22FE" w:rsidRPr="00E94202" w14:paraId="1788C107" w14:textId="77777777" w:rsidTr="00DA22FE">
        <w:trPr>
          <w:trHeight w:val="340"/>
        </w:trPr>
        <w:tc>
          <w:tcPr>
            <w:tcW w:w="702" w:type="pct"/>
            <w:vAlign w:val="center"/>
          </w:tcPr>
          <w:p w14:paraId="43D1F4AF" w14:textId="77777777" w:rsidR="00DA22FE" w:rsidRPr="00E94202" w:rsidRDefault="00DA22FE" w:rsidP="009A166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091" w:type="pct"/>
            <w:vAlign w:val="center"/>
          </w:tcPr>
          <w:p w14:paraId="68A4C75F" w14:textId="77777777" w:rsidR="00DA22FE" w:rsidRPr="00E94202" w:rsidRDefault="00DA22FE" w:rsidP="009A166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53.49</w:t>
            </w:r>
          </w:p>
        </w:tc>
        <w:tc>
          <w:tcPr>
            <w:tcW w:w="1207" w:type="pct"/>
            <w:vAlign w:val="center"/>
          </w:tcPr>
          <w:p w14:paraId="148173A3" w14:textId="77777777" w:rsidR="00DA22FE" w:rsidRPr="00E94202" w:rsidRDefault="00DA22FE" w:rsidP="009A166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</w:p>
        </w:tc>
      </w:tr>
      <w:tr w:rsidR="00DA22FE" w:rsidRPr="00E94202" w14:paraId="519DB859" w14:textId="77777777" w:rsidTr="00DA22FE">
        <w:trPr>
          <w:trHeight w:val="340"/>
        </w:trPr>
        <w:tc>
          <w:tcPr>
            <w:tcW w:w="702" w:type="pct"/>
            <w:vAlign w:val="center"/>
          </w:tcPr>
          <w:p w14:paraId="7461F4B1" w14:textId="77777777" w:rsidR="00DA22FE" w:rsidRPr="00E94202" w:rsidRDefault="00DA22FE" w:rsidP="009A166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3091" w:type="pct"/>
            <w:vAlign w:val="center"/>
          </w:tcPr>
          <w:p w14:paraId="6CF5319E" w14:textId="77777777" w:rsidR="00DA22FE" w:rsidRPr="00E94202" w:rsidRDefault="00DA22FE" w:rsidP="009A166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59.90</w:t>
            </w:r>
          </w:p>
        </w:tc>
        <w:tc>
          <w:tcPr>
            <w:tcW w:w="1207" w:type="pct"/>
            <w:vAlign w:val="center"/>
          </w:tcPr>
          <w:p w14:paraId="157D7C67" w14:textId="77777777" w:rsidR="00DA22FE" w:rsidRPr="00E94202" w:rsidRDefault="00DA22FE" w:rsidP="009A166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</w:p>
        </w:tc>
      </w:tr>
      <w:tr w:rsidR="00DA22FE" w:rsidRPr="00E94202" w14:paraId="6C6EDF4B" w14:textId="77777777" w:rsidTr="00DA22FE">
        <w:trPr>
          <w:trHeight w:val="340"/>
        </w:trPr>
        <w:tc>
          <w:tcPr>
            <w:tcW w:w="702" w:type="pct"/>
            <w:vAlign w:val="center"/>
          </w:tcPr>
          <w:p w14:paraId="2AB6076C" w14:textId="77777777" w:rsidR="00DA22FE" w:rsidRPr="00E94202" w:rsidRDefault="00DA22FE" w:rsidP="009A166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3091" w:type="pct"/>
            <w:vAlign w:val="center"/>
          </w:tcPr>
          <w:p w14:paraId="244792F4" w14:textId="77777777" w:rsidR="00DA22FE" w:rsidRPr="00E94202" w:rsidRDefault="00DA22FE" w:rsidP="009A166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6.41</w:t>
            </w:r>
          </w:p>
        </w:tc>
        <w:tc>
          <w:tcPr>
            <w:tcW w:w="1207" w:type="pct"/>
            <w:vAlign w:val="center"/>
          </w:tcPr>
          <w:p w14:paraId="68DD5083" w14:textId="77777777" w:rsidR="00DA22FE" w:rsidRPr="00E94202" w:rsidRDefault="00DA22FE" w:rsidP="009A166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</w:p>
        </w:tc>
      </w:tr>
      <w:tr w:rsidR="00DA22FE" w:rsidRPr="00E94202" w14:paraId="5C6C43AC" w14:textId="77777777" w:rsidTr="00DA22FE">
        <w:trPr>
          <w:trHeight w:val="340"/>
        </w:trPr>
        <w:tc>
          <w:tcPr>
            <w:tcW w:w="702" w:type="pct"/>
            <w:vAlign w:val="center"/>
          </w:tcPr>
          <w:p w14:paraId="74793F06" w14:textId="77777777" w:rsidR="00DA22FE" w:rsidRPr="00E94202" w:rsidRDefault="00DA22FE" w:rsidP="009A166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3091" w:type="pct"/>
            <w:vAlign w:val="center"/>
          </w:tcPr>
          <w:p w14:paraId="6A73AFE7" w14:textId="77777777" w:rsidR="00DA22FE" w:rsidRPr="00E94202" w:rsidRDefault="00DA22FE" w:rsidP="009A166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54.55</w:t>
            </w:r>
          </w:p>
        </w:tc>
        <w:tc>
          <w:tcPr>
            <w:tcW w:w="1207" w:type="pct"/>
            <w:vAlign w:val="center"/>
          </w:tcPr>
          <w:p w14:paraId="73303251" w14:textId="77777777" w:rsidR="00DA22FE" w:rsidRPr="00E94202" w:rsidRDefault="00DA22FE" w:rsidP="009A166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</w:p>
        </w:tc>
      </w:tr>
      <w:tr w:rsidR="00DA22FE" w:rsidRPr="00E94202" w14:paraId="12938317" w14:textId="77777777" w:rsidTr="00DA22FE">
        <w:trPr>
          <w:trHeight w:val="340"/>
        </w:trPr>
        <w:tc>
          <w:tcPr>
            <w:tcW w:w="702" w:type="pct"/>
            <w:vAlign w:val="center"/>
          </w:tcPr>
          <w:p w14:paraId="406D06E9" w14:textId="77777777" w:rsidR="00DA22FE" w:rsidRPr="00E94202" w:rsidRDefault="00DA22FE" w:rsidP="009A166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3091" w:type="pct"/>
            <w:vAlign w:val="center"/>
          </w:tcPr>
          <w:p w14:paraId="31AEE1ED" w14:textId="77777777" w:rsidR="00DA22FE" w:rsidRPr="00E94202" w:rsidRDefault="00DA22FE" w:rsidP="009A166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53.01</w:t>
            </w:r>
          </w:p>
        </w:tc>
        <w:tc>
          <w:tcPr>
            <w:tcW w:w="1207" w:type="pct"/>
            <w:vAlign w:val="center"/>
          </w:tcPr>
          <w:p w14:paraId="1D1E0D4D" w14:textId="77777777" w:rsidR="00DA22FE" w:rsidRPr="00E94202" w:rsidRDefault="00DA22FE" w:rsidP="009A166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</w:p>
        </w:tc>
      </w:tr>
      <w:tr w:rsidR="00DA22FE" w:rsidRPr="00E94202" w14:paraId="2C6BF95F" w14:textId="77777777" w:rsidTr="00DA22FE">
        <w:trPr>
          <w:trHeight w:val="340"/>
        </w:trPr>
        <w:tc>
          <w:tcPr>
            <w:tcW w:w="702" w:type="pct"/>
            <w:vAlign w:val="center"/>
          </w:tcPr>
          <w:p w14:paraId="4018D628" w14:textId="77777777" w:rsidR="00DA22FE" w:rsidRPr="00E94202" w:rsidRDefault="00DA22FE" w:rsidP="009A166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3091" w:type="pct"/>
            <w:vAlign w:val="center"/>
          </w:tcPr>
          <w:p w14:paraId="13DC9D57" w14:textId="77777777" w:rsidR="00DA22FE" w:rsidRPr="00E94202" w:rsidRDefault="00DA22FE" w:rsidP="009A166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77.99</w:t>
            </w:r>
          </w:p>
        </w:tc>
        <w:tc>
          <w:tcPr>
            <w:tcW w:w="1207" w:type="pct"/>
            <w:vAlign w:val="center"/>
          </w:tcPr>
          <w:p w14:paraId="118CE029" w14:textId="77777777" w:rsidR="00DA22FE" w:rsidRPr="00E94202" w:rsidRDefault="00DA22FE" w:rsidP="009A166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</w:p>
        </w:tc>
      </w:tr>
      <w:tr w:rsidR="00DA22FE" w:rsidRPr="00E94202" w14:paraId="11D5DA2E" w14:textId="77777777" w:rsidTr="00DA22FE">
        <w:trPr>
          <w:trHeight w:val="340"/>
        </w:trPr>
        <w:tc>
          <w:tcPr>
            <w:tcW w:w="702" w:type="pct"/>
            <w:vAlign w:val="center"/>
          </w:tcPr>
          <w:p w14:paraId="454A7147" w14:textId="77777777" w:rsidR="00DA22FE" w:rsidRPr="00E94202" w:rsidRDefault="00DA22FE" w:rsidP="009A166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3091" w:type="pct"/>
            <w:vAlign w:val="center"/>
          </w:tcPr>
          <w:p w14:paraId="53E87A5F" w14:textId="77777777" w:rsidR="00DA22FE" w:rsidRPr="00E94202" w:rsidRDefault="00DA22FE" w:rsidP="009A166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9.09</w:t>
            </w:r>
          </w:p>
        </w:tc>
        <w:tc>
          <w:tcPr>
            <w:tcW w:w="1207" w:type="pct"/>
            <w:vAlign w:val="center"/>
          </w:tcPr>
          <w:p w14:paraId="18AB7697" w14:textId="77777777" w:rsidR="00DA22FE" w:rsidRPr="00E94202" w:rsidRDefault="00DA22FE" w:rsidP="009A166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</w:p>
        </w:tc>
      </w:tr>
      <w:tr w:rsidR="00DA22FE" w:rsidRPr="00E94202" w14:paraId="4FA6F12C" w14:textId="77777777" w:rsidTr="00DA22FE">
        <w:trPr>
          <w:trHeight w:val="340"/>
        </w:trPr>
        <w:tc>
          <w:tcPr>
            <w:tcW w:w="702" w:type="pct"/>
            <w:vAlign w:val="center"/>
          </w:tcPr>
          <w:p w14:paraId="541FE29D" w14:textId="77777777" w:rsidR="00DA22FE" w:rsidRPr="00E94202" w:rsidRDefault="00DA22FE" w:rsidP="009A166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3091" w:type="pct"/>
            <w:vAlign w:val="center"/>
          </w:tcPr>
          <w:p w14:paraId="66457AF2" w14:textId="77777777" w:rsidR="00DA22FE" w:rsidRPr="00E94202" w:rsidRDefault="00DA22FE" w:rsidP="009A166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53.49</w:t>
            </w:r>
          </w:p>
        </w:tc>
        <w:tc>
          <w:tcPr>
            <w:tcW w:w="1207" w:type="pct"/>
            <w:vAlign w:val="center"/>
          </w:tcPr>
          <w:p w14:paraId="128A94EC" w14:textId="77777777" w:rsidR="00DA22FE" w:rsidRPr="00E94202" w:rsidRDefault="00DA22FE" w:rsidP="009A166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</w:p>
        </w:tc>
      </w:tr>
      <w:tr w:rsidR="00DA22FE" w:rsidRPr="00E94202" w14:paraId="50F04FFF" w14:textId="77777777" w:rsidTr="00DA22FE">
        <w:trPr>
          <w:trHeight w:val="340"/>
        </w:trPr>
        <w:tc>
          <w:tcPr>
            <w:tcW w:w="702" w:type="pct"/>
            <w:vAlign w:val="center"/>
          </w:tcPr>
          <w:p w14:paraId="527F0065" w14:textId="77777777" w:rsidR="00DA22FE" w:rsidRPr="00E94202" w:rsidRDefault="00DA22FE" w:rsidP="009A166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91" w:type="pct"/>
            <w:vAlign w:val="center"/>
          </w:tcPr>
          <w:p w14:paraId="6D3F139B" w14:textId="77777777" w:rsidR="00DA22FE" w:rsidRPr="00E94202" w:rsidRDefault="00DA22FE" w:rsidP="009A166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68.71</w:t>
            </w:r>
          </w:p>
        </w:tc>
        <w:tc>
          <w:tcPr>
            <w:tcW w:w="1207" w:type="pct"/>
            <w:vAlign w:val="center"/>
          </w:tcPr>
          <w:p w14:paraId="27E0173F" w14:textId="77777777" w:rsidR="00DA22FE" w:rsidRPr="00E94202" w:rsidRDefault="00DA22FE" w:rsidP="009A166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</w:p>
        </w:tc>
      </w:tr>
      <w:tr w:rsidR="00DA22FE" w:rsidRPr="00E94202" w14:paraId="45F56CAE" w14:textId="77777777" w:rsidTr="00DA22FE">
        <w:trPr>
          <w:trHeight w:val="340"/>
        </w:trPr>
        <w:tc>
          <w:tcPr>
            <w:tcW w:w="702" w:type="pct"/>
            <w:vAlign w:val="center"/>
          </w:tcPr>
          <w:p w14:paraId="4A7858ED" w14:textId="2266CE79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91" w:type="pct"/>
            <w:vAlign w:val="center"/>
          </w:tcPr>
          <w:p w14:paraId="05F858CA" w14:textId="5D0BB027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14.64</w:t>
            </w:r>
          </w:p>
        </w:tc>
        <w:tc>
          <w:tcPr>
            <w:tcW w:w="1207" w:type="pct"/>
            <w:vAlign w:val="center"/>
          </w:tcPr>
          <w:p w14:paraId="2372E4F2" w14:textId="2471AADA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</w:p>
        </w:tc>
      </w:tr>
      <w:tr w:rsidR="00DA22FE" w:rsidRPr="00E94202" w14:paraId="5C82C57A" w14:textId="77777777" w:rsidTr="00DA22FE">
        <w:trPr>
          <w:trHeight w:val="340"/>
        </w:trPr>
        <w:tc>
          <w:tcPr>
            <w:tcW w:w="702" w:type="pct"/>
            <w:vAlign w:val="center"/>
          </w:tcPr>
          <w:p w14:paraId="6D68833A" w14:textId="37B42924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Pr="00E9420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091" w:type="pct"/>
            <w:vAlign w:val="center"/>
          </w:tcPr>
          <w:p w14:paraId="5D7F3311" w14:textId="159B098C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68.04</w:t>
            </w:r>
          </w:p>
        </w:tc>
        <w:tc>
          <w:tcPr>
            <w:tcW w:w="1207" w:type="pct"/>
            <w:vAlign w:val="center"/>
          </w:tcPr>
          <w:p w14:paraId="73D6FBB3" w14:textId="77C9ED90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</w:p>
        </w:tc>
      </w:tr>
      <w:tr w:rsidR="00DA22FE" w:rsidRPr="00E94202" w14:paraId="0F517345" w14:textId="77777777" w:rsidTr="00DA22FE">
        <w:trPr>
          <w:trHeight w:val="340"/>
        </w:trPr>
        <w:tc>
          <w:tcPr>
            <w:tcW w:w="702" w:type="pct"/>
            <w:vAlign w:val="center"/>
          </w:tcPr>
          <w:p w14:paraId="1FA809B6" w14:textId="18ABA5E0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91" w:type="pct"/>
            <w:vAlign w:val="center"/>
          </w:tcPr>
          <w:p w14:paraId="0C895F7D" w14:textId="0C073FE5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44.31</w:t>
            </w:r>
          </w:p>
        </w:tc>
        <w:tc>
          <w:tcPr>
            <w:tcW w:w="1207" w:type="pct"/>
            <w:vAlign w:val="center"/>
          </w:tcPr>
          <w:p w14:paraId="0D21061F" w14:textId="0D2AEC8A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</w:p>
        </w:tc>
      </w:tr>
      <w:tr w:rsidR="00DA22FE" w:rsidRPr="00E94202" w14:paraId="01CDFA92" w14:textId="77777777" w:rsidTr="00DA22FE">
        <w:trPr>
          <w:trHeight w:val="340"/>
        </w:trPr>
        <w:tc>
          <w:tcPr>
            <w:tcW w:w="702" w:type="pct"/>
            <w:vAlign w:val="center"/>
          </w:tcPr>
          <w:p w14:paraId="184A97FC" w14:textId="42C13463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91" w:type="pct"/>
            <w:vAlign w:val="center"/>
          </w:tcPr>
          <w:p w14:paraId="00B55F84" w14:textId="09039408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13.11</w:t>
            </w:r>
          </w:p>
        </w:tc>
        <w:tc>
          <w:tcPr>
            <w:tcW w:w="1207" w:type="pct"/>
            <w:vAlign w:val="center"/>
          </w:tcPr>
          <w:p w14:paraId="491DEA93" w14:textId="6952B71E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</w:p>
        </w:tc>
      </w:tr>
      <w:tr w:rsidR="00DA22FE" w:rsidRPr="00E94202" w14:paraId="18C7F64D" w14:textId="77777777" w:rsidTr="00DA22FE">
        <w:trPr>
          <w:trHeight w:val="340"/>
        </w:trPr>
        <w:tc>
          <w:tcPr>
            <w:tcW w:w="702" w:type="pct"/>
            <w:vAlign w:val="center"/>
          </w:tcPr>
          <w:p w14:paraId="1BC404C8" w14:textId="2547ED4A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91" w:type="pct"/>
            <w:vAlign w:val="center"/>
          </w:tcPr>
          <w:p w14:paraId="49F81CFC" w14:textId="5366FF3B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20.86</w:t>
            </w:r>
          </w:p>
        </w:tc>
        <w:tc>
          <w:tcPr>
            <w:tcW w:w="1207" w:type="pct"/>
            <w:vAlign w:val="center"/>
          </w:tcPr>
          <w:p w14:paraId="4E7CCF74" w14:textId="315A61FC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</w:p>
        </w:tc>
      </w:tr>
      <w:tr w:rsidR="00DA22FE" w:rsidRPr="00E94202" w14:paraId="4F574146" w14:textId="77777777" w:rsidTr="00DA22FE">
        <w:trPr>
          <w:trHeight w:val="340"/>
        </w:trPr>
        <w:tc>
          <w:tcPr>
            <w:tcW w:w="702" w:type="pct"/>
            <w:vAlign w:val="center"/>
          </w:tcPr>
          <w:p w14:paraId="469759BB" w14:textId="736DDB6F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91" w:type="pct"/>
            <w:vAlign w:val="center"/>
          </w:tcPr>
          <w:p w14:paraId="375A4303" w14:textId="588817D3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1207" w:type="pct"/>
            <w:vAlign w:val="center"/>
          </w:tcPr>
          <w:p w14:paraId="1CC98908" w14:textId="7806E612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</w:p>
        </w:tc>
      </w:tr>
      <w:tr w:rsidR="00DA22FE" w:rsidRPr="00E94202" w14:paraId="54DD38EC" w14:textId="77777777" w:rsidTr="00DA22FE">
        <w:trPr>
          <w:trHeight w:val="340"/>
        </w:trPr>
        <w:tc>
          <w:tcPr>
            <w:tcW w:w="702" w:type="pct"/>
            <w:vAlign w:val="center"/>
          </w:tcPr>
          <w:p w14:paraId="22943B19" w14:textId="3BB53A60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91" w:type="pct"/>
            <w:vAlign w:val="center"/>
          </w:tcPr>
          <w:p w14:paraId="2BABFFD5" w14:textId="328D35D7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23.16</w:t>
            </w:r>
          </w:p>
        </w:tc>
        <w:tc>
          <w:tcPr>
            <w:tcW w:w="1207" w:type="pct"/>
            <w:vAlign w:val="center"/>
          </w:tcPr>
          <w:p w14:paraId="00824861" w14:textId="6E573F16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</w:p>
        </w:tc>
      </w:tr>
      <w:tr w:rsidR="00DA22FE" w:rsidRPr="00E94202" w14:paraId="1F803861" w14:textId="77777777" w:rsidTr="00DA22FE">
        <w:trPr>
          <w:trHeight w:val="340"/>
        </w:trPr>
        <w:tc>
          <w:tcPr>
            <w:tcW w:w="702" w:type="pct"/>
            <w:vAlign w:val="center"/>
          </w:tcPr>
          <w:p w14:paraId="650EDE14" w14:textId="241C21DC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91" w:type="pct"/>
            <w:vAlign w:val="center"/>
          </w:tcPr>
          <w:p w14:paraId="066A8DF2" w14:textId="664BB9EE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32.06</w:t>
            </w:r>
          </w:p>
        </w:tc>
        <w:tc>
          <w:tcPr>
            <w:tcW w:w="1207" w:type="pct"/>
            <w:vAlign w:val="center"/>
          </w:tcPr>
          <w:p w14:paraId="40D426E0" w14:textId="0228C478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</w:p>
        </w:tc>
      </w:tr>
      <w:tr w:rsidR="00DA22FE" w:rsidRPr="00E94202" w14:paraId="1CB21B81" w14:textId="77777777" w:rsidTr="00DA22FE">
        <w:trPr>
          <w:trHeight w:val="340"/>
        </w:trPr>
        <w:tc>
          <w:tcPr>
            <w:tcW w:w="702" w:type="pct"/>
            <w:vAlign w:val="center"/>
          </w:tcPr>
          <w:p w14:paraId="73D53C15" w14:textId="7105DD5F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91" w:type="pct"/>
            <w:vAlign w:val="center"/>
          </w:tcPr>
          <w:p w14:paraId="566EE7A4" w14:textId="090A850C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52.06</w:t>
            </w:r>
          </w:p>
        </w:tc>
        <w:tc>
          <w:tcPr>
            <w:tcW w:w="1207" w:type="pct"/>
            <w:vAlign w:val="center"/>
          </w:tcPr>
          <w:p w14:paraId="77B95BB6" w14:textId="739EC764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</w:p>
        </w:tc>
      </w:tr>
      <w:tr w:rsidR="00DA22FE" w:rsidRPr="00E94202" w14:paraId="5A9CAD07" w14:textId="77777777" w:rsidTr="00DA22FE">
        <w:trPr>
          <w:trHeight w:val="340"/>
        </w:trPr>
        <w:tc>
          <w:tcPr>
            <w:tcW w:w="702" w:type="pct"/>
            <w:vAlign w:val="center"/>
          </w:tcPr>
          <w:p w14:paraId="705D4A05" w14:textId="2D5443B6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91" w:type="pct"/>
            <w:vAlign w:val="center"/>
          </w:tcPr>
          <w:p w14:paraId="45ED9701" w14:textId="14B664AD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9.47</w:t>
            </w:r>
          </w:p>
        </w:tc>
        <w:tc>
          <w:tcPr>
            <w:tcW w:w="1207" w:type="pct"/>
            <w:vAlign w:val="center"/>
          </w:tcPr>
          <w:p w14:paraId="46C6DE80" w14:textId="3441063B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</w:p>
        </w:tc>
      </w:tr>
      <w:tr w:rsidR="00DA22FE" w:rsidRPr="00E94202" w14:paraId="2F02B7C1" w14:textId="77777777" w:rsidTr="00DA22FE">
        <w:trPr>
          <w:trHeight w:val="340"/>
        </w:trPr>
        <w:tc>
          <w:tcPr>
            <w:tcW w:w="702" w:type="pct"/>
            <w:vAlign w:val="center"/>
          </w:tcPr>
          <w:p w14:paraId="438E5BEA" w14:textId="5881D6B1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91" w:type="pct"/>
            <w:vAlign w:val="center"/>
          </w:tcPr>
          <w:p w14:paraId="476905C3" w14:textId="08162317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1207" w:type="pct"/>
            <w:vAlign w:val="center"/>
          </w:tcPr>
          <w:p w14:paraId="230ED6F1" w14:textId="544CD437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</w:p>
        </w:tc>
      </w:tr>
      <w:tr w:rsidR="00DA22FE" w:rsidRPr="00E94202" w14:paraId="70A86CC2" w14:textId="77777777" w:rsidTr="00DA22FE">
        <w:trPr>
          <w:trHeight w:val="340"/>
        </w:trPr>
        <w:tc>
          <w:tcPr>
            <w:tcW w:w="702" w:type="pct"/>
            <w:vAlign w:val="center"/>
          </w:tcPr>
          <w:p w14:paraId="0C4B71D6" w14:textId="227617ED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91" w:type="pct"/>
            <w:vAlign w:val="center"/>
          </w:tcPr>
          <w:p w14:paraId="455AC328" w14:textId="27809FB0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49.09</w:t>
            </w:r>
          </w:p>
        </w:tc>
        <w:tc>
          <w:tcPr>
            <w:tcW w:w="1207" w:type="pct"/>
            <w:vAlign w:val="center"/>
          </w:tcPr>
          <w:p w14:paraId="45FDBA03" w14:textId="0C7AEC72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</w:p>
        </w:tc>
      </w:tr>
      <w:tr w:rsidR="00DA22FE" w:rsidRPr="00E94202" w14:paraId="26D66BA9" w14:textId="77777777" w:rsidTr="00DA22FE">
        <w:trPr>
          <w:trHeight w:val="340"/>
        </w:trPr>
        <w:tc>
          <w:tcPr>
            <w:tcW w:w="702" w:type="pct"/>
            <w:vAlign w:val="center"/>
          </w:tcPr>
          <w:p w14:paraId="6F0BF8FA" w14:textId="62CD8C28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91" w:type="pct"/>
            <w:vAlign w:val="center"/>
          </w:tcPr>
          <w:p w14:paraId="395B8356" w14:textId="0286C3F6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26.32</w:t>
            </w:r>
          </w:p>
        </w:tc>
        <w:tc>
          <w:tcPr>
            <w:tcW w:w="1207" w:type="pct"/>
            <w:vAlign w:val="center"/>
          </w:tcPr>
          <w:p w14:paraId="06CA3F1B" w14:textId="0718574A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</w:p>
        </w:tc>
      </w:tr>
      <w:tr w:rsidR="00DA22FE" w:rsidRPr="00E94202" w14:paraId="41827857" w14:textId="77777777" w:rsidTr="00DA22FE">
        <w:trPr>
          <w:trHeight w:val="340"/>
        </w:trPr>
        <w:tc>
          <w:tcPr>
            <w:tcW w:w="702" w:type="pct"/>
            <w:vAlign w:val="center"/>
          </w:tcPr>
          <w:p w14:paraId="7EBB70D2" w14:textId="4BD957B9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91" w:type="pct"/>
            <w:vAlign w:val="center"/>
          </w:tcPr>
          <w:p w14:paraId="77E42AD0" w14:textId="6C073A9F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42.97</w:t>
            </w:r>
          </w:p>
        </w:tc>
        <w:tc>
          <w:tcPr>
            <w:tcW w:w="1207" w:type="pct"/>
            <w:vAlign w:val="center"/>
          </w:tcPr>
          <w:p w14:paraId="074B5797" w14:textId="6C60E24A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</w:p>
        </w:tc>
      </w:tr>
      <w:tr w:rsidR="00DA22FE" w:rsidRPr="00E94202" w14:paraId="08F7FE2C" w14:textId="77777777" w:rsidTr="00DA22FE">
        <w:trPr>
          <w:trHeight w:val="340"/>
        </w:trPr>
        <w:tc>
          <w:tcPr>
            <w:tcW w:w="702" w:type="pct"/>
            <w:vAlign w:val="center"/>
          </w:tcPr>
          <w:p w14:paraId="3C24494D" w14:textId="5BD62CE3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91" w:type="pct"/>
            <w:vAlign w:val="center"/>
          </w:tcPr>
          <w:p w14:paraId="571CF21A" w14:textId="4284F1FB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16.65</w:t>
            </w:r>
          </w:p>
        </w:tc>
        <w:tc>
          <w:tcPr>
            <w:tcW w:w="1207" w:type="pct"/>
            <w:vAlign w:val="center"/>
          </w:tcPr>
          <w:p w14:paraId="0C80B534" w14:textId="01440B25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</w:p>
        </w:tc>
      </w:tr>
      <w:tr w:rsidR="00DA22FE" w:rsidRPr="00E94202" w14:paraId="6DF2DCB7" w14:textId="77777777" w:rsidTr="00DA22FE">
        <w:trPr>
          <w:trHeight w:val="340"/>
        </w:trPr>
        <w:tc>
          <w:tcPr>
            <w:tcW w:w="702" w:type="pct"/>
            <w:vAlign w:val="center"/>
          </w:tcPr>
          <w:p w14:paraId="1351912D" w14:textId="2A6C3F91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91" w:type="pct"/>
            <w:vAlign w:val="center"/>
          </w:tcPr>
          <w:p w14:paraId="3B3B3873" w14:textId="15CF6F34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30.53</w:t>
            </w:r>
          </w:p>
        </w:tc>
        <w:tc>
          <w:tcPr>
            <w:tcW w:w="1207" w:type="pct"/>
            <w:vAlign w:val="center"/>
          </w:tcPr>
          <w:p w14:paraId="69F16A18" w14:textId="51E9CE7B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</w:p>
        </w:tc>
      </w:tr>
      <w:tr w:rsidR="00DA22FE" w:rsidRPr="00E94202" w14:paraId="1066F0C7" w14:textId="77777777" w:rsidTr="00DA22FE">
        <w:trPr>
          <w:trHeight w:val="340"/>
        </w:trPr>
        <w:tc>
          <w:tcPr>
            <w:tcW w:w="702" w:type="pct"/>
            <w:vAlign w:val="center"/>
          </w:tcPr>
          <w:p w14:paraId="37388E7C" w14:textId="11A329CD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91" w:type="pct"/>
            <w:vAlign w:val="center"/>
          </w:tcPr>
          <w:p w14:paraId="0FBF0EA1" w14:textId="3B8768DA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6.70</w:t>
            </w:r>
          </w:p>
        </w:tc>
        <w:tc>
          <w:tcPr>
            <w:tcW w:w="1207" w:type="pct"/>
            <w:vAlign w:val="center"/>
          </w:tcPr>
          <w:p w14:paraId="2FA0F953" w14:textId="54CE42B1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</w:p>
        </w:tc>
      </w:tr>
      <w:tr w:rsidR="00DA22FE" w:rsidRPr="00E94202" w14:paraId="67999302" w14:textId="77777777" w:rsidTr="00DA22FE">
        <w:trPr>
          <w:trHeight w:val="340"/>
        </w:trPr>
        <w:tc>
          <w:tcPr>
            <w:tcW w:w="702" w:type="pct"/>
            <w:vAlign w:val="center"/>
          </w:tcPr>
          <w:p w14:paraId="6E4284CA" w14:textId="07E175CB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91" w:type="pct"/>
            <w:vAlign w:val="center"/>
          </w:tcPr>
          <w:p w14:paraId="08ED2E59" w14:textId="6F709907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1207" w:type="pct"/>
            <w:vAlign w:val="center"/>
          </w:tcPr>
          <w:p w14:paraId="0E17D4A4" w14:textId="4DAB88CB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</w:p>
        </w:tc>
      </w:tr>
      <w:tr w:rsidR="00DA22FE" w:rsidRPr="00E94202" w14:paraId="0EE47614" w14:textId="77777777" w:rsidTr="00DA22FE">
        <w:trPr>
          <w:trHeight w:val="340"/>
        </w:trPr>
        <w:tc>
          <w:tcPr>
            <w:tcW w:w="702" w:type="pct"/>
            <w:vAlign w:val="center"/>
          </w:tcPr>
          <w:p w14:paraId="72BC8778" w14:textId="48ABB946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91" w:type="pct"/>
            <w:vAlign w:val="center"/>
          </w:tcPr>
          <w:p w14:paraId="45A5ECB9" w14:textId="7EEF90FC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18.09</w:t>
            </w:r>
          </w:p>
        </w:tc>
        <w:tc>
          <w:tcPr>
            <w:tcW w:w="1207" w:type="pct"/>
            <w:vAlign w:val="center"/>
          </w:tcPr>
          <w:p w14:paraId="09773EDD" w14:textId="479A1C97" w:rsidR="00DA22FE" w:rsidRPr="00E94202" w:rsidRDefault="00DA22FE" w:rsidP="00DA22F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4202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</w:p>
        </w:tc>
      </w:tr>
    </w:tbl>
    <w:p w14:paraId="22CD1CC7" w14:textId="65B67F83" w:rsidR="00C67E18" w:rsidRPr="005C4B13" w:rsidRDefault="00DA22FE" w:rsidP="005C4B13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+mn-cs"/>
          <w:color w:val="000000"/>
          <w:kern w:val="24"/>
          <w:szCs w:val="28"/>
        </w:rPr>
      </w:pPr>
      <w:r w:rsidRPr="00DA22FE">
        <w:rPr>
          <w:rFonts w:ascii="Times New Roman" w:hAnsi="Times New Roman" w:cs="+mn-cs"/>
          <w:color w:val="000000"/>
          <w:kern w:val="24"/>
          <w:szCs w:val="28"/>
        </w:rPr>
        <w:t>PI, percentage of inhibition; P, positive; N, negative.</w:t>
      </w:r>
    </w:p>
    <w:sectPr w:rsidR="00C67E18" w:rsidRPr="005C4B13" w:rsidSect="008C32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CEADBB" w14:textId="77777777" w:rsidR="00021AE0" w:rsidRDefault="00021AE0" w:rsidP="00DA22FE">
      <w:r>
        <w:separator/>
      </w:r>
    </w:p>
  </w:endnote>
  <w:endnote w:type="continuationSeparator" w:id="0">
    <w:p w14:paraId="2846C5A0" w14:textId="77777777" w:rsidR="00021AE0" w:rsidRDefault="00021AE0" w:rsidP="00DA22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+mn-cs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D310EF" w14:textId="77777777" w:rsidR="00021AE0" w:rsidRDefault="00021AE0" w:rsidP="00DA22FE">
      <w:r>
        <w:separator/>
      </w:r>
    </w:p>
  </w:footnote>
  <w:footnote w:type="continuationSeparator" w:id="0">
    <w:p w14:paraId="6EFA3294" w14:textId="77777777" w:rsidR="00021AE0" w:rsidRDefault="00021AE0" w:rsidP="00DA22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1A8"/>
    <w:rsid w:val="00021AE0"/>
    <w:rsid w:val="000D5BA1"/>
    <w:rsid w:val="00136C1A"/>
    <w:rsid w:val="00163F25"/>
    <w:rsid w:val="0017715D"/>
    <w:rsid w:val="00265544"/>
    <w:rsid w:val="00284D36"/>
    <w:rsid w:val="00286045"/>
    <w:rsid w:val="003B5C4D"/>
    <w:rsid w:val="003F2A29"/>
    <w:rsid w:val="00441B82"/>
    <w:rsid w:val="005C4B13"/>
    <w:rsid w:val="00602647"/>
    <w:rsid w:val="006F5AF5"/>
    <w:rsid w:val="00830886"/>
    <w:rsid w:val="008C32ED"/>
    <w:rsid w:val="00A32B8E"/>
    <w:rsid w:val="00B82F82"/>
    <w:rsid w:val="00BF516F"/>
    <w:rsid w:val="00C01B2A"/>
    <w:rsid w:val="00C67E18"/>
    <w:rsid w:val="00CD1A75"/>
    <w:rsid w:val="00D21800"/>
    <w:rsid w:val="00D571A8"/>
    <w:rsid w:val="00DA22FE"/>
    <w:rsid w:val="00F67049"/>
    <w:rsid w:val="00F83945"/>
    <w:rsid w:val="00FC453B"/>
    <w:rsid w:val="00FF3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6A841C"/>
  <w15:chartTrackingRefBased/>
  <w15:docId w15:val="{237F08BE-7A6B-4761-BECF-7ABA87518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2F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571A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71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71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71A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71A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71A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71A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71A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71A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71A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71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71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71A8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71A8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71A8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71A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71A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71A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571A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71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71A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71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71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71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71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71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71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71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71A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A22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A22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22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A22FE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DA22F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customStyle="1" w:styleId="8">
    <w:name w:val="网格型8"/>
    <w:basedOn w:val="TableNormal"/>
    <w:next w:val="TableGrid"/>
    <w:uiPriority w:val="39"/>
    <w:rsid w:val="00DA22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A22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32B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endi</dc:creator>
  <cp:keywords/>
  <dc:description/>
  <cp:lastModifiedBy>Adaeze Catherine Awogu</cp:lastModifiedBy>
  <cp:revision>10</cp:revision>
  <dcterms:created xsi:type="dcterms:W3CDTF">2024-11-19T07:08:00Z</dcterms:created>
  <dcterms:modified xsi:type="dcterms:W3CDTF">2025-07-21T10:18:00Z</dcterms:modified>
</cp:coreProperties>
</file>